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EF0" w:rsidRPr="0018553A" w:rsidRDefault="0011315F" w:rsidP="00E51D47">
      <w:pPr>
        <w:rPr>
          <w:rFonts w:ascii="Times New Roman" w:hAnsi="Times New Roman" w:cs="Times New Roman"/>
        </w:rPr>
      </w:pPr>
      <w:bookmarkStart w:id="0" w:name="_GoBack"/>
      <w:bookmarkEnd w:id="0"/>
      <w:r w:rsidRPr="0018553A">
        <w:rPr>
          <w:rFonts w:ascii="Times New Roman" w:hAnsi="Times New Roman" w:cs="Times New Roman"/>
          <w:b/>
        </w:rPr>
        <w:t>Supplementary Table</w:t>
      </w:r>
      <w:r w:rsidR="0018553A" w:rsidRPr="0018553A">
        <w:rPr>
          <w:rFonts w:ascii="Times New Roman" w:hAnsi="Times New Roman" w:cs="Times New Roman"/>
          <w:b/>
        </w:rPr>
        <w:t xml:space="preserve"> </w:t>
      </w:r>
      <w:r w:rsidR="00F500EC">
        <w:rPr>
          <w:rFonts w:ascii="Times New Roman" w:hAnsi="Times New Roman" w:cs="Times New Roman"/>
          <w:b/>
        </w:rPr>
        <w:t>3</w:t>
      </w:r>
      <w:r w:rsidRPr="0018553A">
        <w:rPr>
          <w:rFonts w:ascii="Times New Roman" w:hAnsi="Times New Roman" w:cs="Times New Roman"/>
          <w:b/>
        </w:rPr>
        <w:t>.</w:t>
      </w:r>
      <w:r w:rsidRPr="0018553A">
        <w:rPr>
          <w:rFonts w:ascii="Times New Roman" w:hAnsi="Times New Roman" w:cs="Times New Roman"/>
        </w:rPr>
        <w:t xml:space="preserve"> </w:t>
      </w:r>
      <w:r w:rsidR="0018553A" w:rsidRPr="0018553A">
        <w:rPr>
          <w:rFonts w:ascii="Times New Roman" w:hAnsi="Times New Roman" w:cs="Times New Roman"/>
        </w:rPr>
        <w:t>Summary of Tukey’s p</w:t>
      </w:r>
      <w:r w:rsidRPr="0018553A">
        <w:rPr>
          <w:rFonts w:ascii="Times New Roman" w:hAnsi="Times New Roman" w:cs="Times New Roman"/>
        </w:rPr>
        <w:t xml:space="preserve">ost-hoc pairwise population comparisons of </w:t>
      </w:r>
      <w:r w:rsidR="0018553A" w:rsidRPr="0018553A">
        <w:rPr>
          <w:rFonts w:ascii="Times New Roman" w:hAnsi="Times New Roman" w:cs="Times New Roman"/>
        </w:rPr>
        <w:t>the mean unbiased expected heterozygosity</w:t>
      </w:r>
      <w:r w:rsidRPr="0018553A">
        <w:rPr>
          <w:rFonts w:ascii="Times New Roman" w:hAnsi="Times New Roman" w:cs="Times New Roman"/>
        </w:rPr>
        <w:t xml:space="preserve"> using linear mixed effect model</w:t>
      </w:r>
      <w:r w:rsidR="0018553A" w:rsidRPr="0018553A">
        <w:rPr>
          <w:rFonts w:ascii="Times New Roman" w:hAnsi="Times New Roman" w:cs="Times New Roman"/>
        </w:rPr>
        <w:t>. In linear mixed effect model, populations were treated as fixed effect and locus as a random effect.</w:t>
      </w:r>
    </w:p>
    <w:p w:rsidR="0011315F" w:rsidRPr="0018553A" w:rsidRDefault="0011315F">
      <w:pPr>
        <w:rPr>
          <w:rFonts w:ascii="Times New Roman" w:hAnsi="Times New Roman" w:cs="Times New Roman"/>
        </w:rPr>
      </w:pPr>
    </w:p>
    <w:tbl>
      <w:tblPr>
        <w:tblW w:w="510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134"/>
      </w:tblGrid>
      <w:tr w:rsidR="00753BC3" w:rsidRPr="00753BC3" w:rsidTr="00212256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kern w:val="0"/>
                <w:szCs w:val="24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484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4.0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26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 C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3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88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7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416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9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883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1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3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0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4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606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38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452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38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563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3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2.9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1199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 D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825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 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2.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3362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5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4.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06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3.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35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2.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111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659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9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1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8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 D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4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83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 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5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1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28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1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6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 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1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7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5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5663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4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618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9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3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2.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216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2.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532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1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80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1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7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0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8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89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693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17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1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402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5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859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8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890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06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7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36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8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367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43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4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42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5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89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1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74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2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7208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36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739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36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3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903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 - T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1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973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5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546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248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598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4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835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J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013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0.9897</w:t>
            </w:r>
          </w:p>
        </w:tc>
      </w:tr>
      <w:tr w:rsidR="00753BC3" w:rsidRPr="00753BC3" w:rsidTr="0021225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 -</w:t>
            </w:r>
            <w:r w:rsidRPr="00753B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53B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0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-0.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53BC3" w:rsidRPr="00753BC3" w:rsidRDefault="00753BC3" w:rsidP="008D58F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3BC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</w:tbl>
    <w:p w:rsidR="0011315F" w:rsidRPr="00753BC3" w:rsidRDefault="0011315F">
      <w:pPr>
        <w:rPr>
          <w:rFonts w:ascii="Times New Roman" w:hAnsi="Times New Roman" w:cs="Times New Roman"/>
          <w:szCs w:val="24"/>
        </w:rPr>
      </w:pPr>
    </w:p>
    <w:p w:rsidR="0011315F" w:rsidRPr="00753BC3" w:rsidRDefault="0011315F">
      <w:pPr>
        <w:rPr>
          <w:rFonts w:ascii="Times New Roman" w:hAnsi="Times New Roman" w:cs="Times New Roman"/>
          <w:szCs w:val="24"/>
        </w:rPr>
      </w:pPr>
    </w:p>
    <w:sectPr w:rsidR="0011315F" w:rsidRPr="00753BC3" w:rsidSect="00B940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19B5" w:rsidRDefault="00BF19B5" w:rsidP="00E82E2F">
      <w:r>
        <w:separator/>
      </w:r>
    </w:p>
  </w:endnote>
  <w:endnote w:type="continuationSeparator" w:id="0">
    <w:p w:rsidR="00BF19B5" w:rsidRDefault="00BF19B5" w:rsidP="00E82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19B5" w:rsidRDefault="00BF19B5" w:rsidP="00E82E2F">
      <w:r>
        <w:separator/>
      </w:r>
    </w:p>
  </w:footnote>
  <w:footnote w:type="continuationSeparator" w:id="0">
    <w:p w:rsidR="00BF19B5" w:rsidRDefault="00BF19B5" w:rsidP="00E82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15F"/>
    <w:rsid w:val="00023AD3"/>
    <w:rsid w:val="00034242"/>
    <w:rsid w:val="000A3E99"/>
    <w:rsid w:val="0011315F"/>
    <w:rsid w:val="00162FDA"/>
    <w:rsid w:val="0018553A"/>
    <w:rsid w:val="001C75E9"/>
    <w:rsid w:val="00212256"/>
    <w:rsid w:val="002A2966"/>
    <w:rsid w:val="00410B0B"/>
    <w:rsid w:val="0044364F"/>
    <w:rsid w:val="00457F87"/>
    <w:rsid w:val="004C67A7"/>
    <w:rsid w:val="00603FFF"/>
    <w:rsid w:val="0067476C"/>
    <w:rsid w:val="006E22C5"/>
    <w:rsid w:val="00753BC3"/>
    <w:rsid w:val="0079605E"/>
    <w:rsid w:val="008677C1"/>
    <w:rsid w:val="008D58F7"/>
    <w:rsid w:val="00964D01"/>
    <w:rsid w:val="00973F55"/>
    <w:rsid w:val="009F187D"/>
    <w:rsid w:val="00AC7B80"/>
    <w:rsid w:val="00B57699"/>
    <w:rsid w:val="00B940D0"/>
    <w:rsid w:val="00BC623E"/>
    <w:rsid w:val="00BF19B5"/>
    <w:rsid w:val="00C27FD8"/>
    <w:rsid w:val="00C7177A"/>
    <w:rsid w:val="00D51FF8"/>
    <w:rsid w:val="00D9334F"/>
    <w:rsid w:val="00E51D47"/>
    <w:rsid w:val="00E82E2F"/>
    <w:rsid w:val="00F500EC"/>
    <w:rsid w:val="00F84365"/>
    <w:rsid w:val="00F8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AB3E23-809D-4B5C-B135-3E99655F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1315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1315F"/>
    <w:rPr>
      <w:color w:val="954F72"/>
      <w:u w:val="single"/>
    </w:rPr>
  </w:style>
  <w:style w:type="paragraph" w:customStyle="1" w:styleId="msonormal0">
    <w:name w:val="msonormal"/>
    <w:basedOn w:val="a"/>
    <w:rsid w:val="0011315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E82E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82E2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82E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82E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5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hsy93</cp:lastModifiedBy>
  <cp:revision>5</cp:revision>
  <dcterms:created xsi:type="dcterms:W3CDTF">2019-01-15T16:29:00Z</dcterms:created>
  <dcterms:modified xsi:type="dcterms:W3CDTF">2019-05-29T17:02:00Z</dcterms:modified>
</cp:coreProperties>
</file>